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073" w:rsidRPr="007A536C" w:rsidRDefault="00971073" w:rsidP="0097107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A53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2. MST metrics in the alpha and beta frequency b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</w:tblGrid>
      <w:tr w:rsidR="00971073" w:rsidRPr="007A536C" w:rsidTr="009873BF">
        <w:tc>
          <w:tcPr>
            <w:tcW w:w="1554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 memory load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um memory load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 memory load</w:t>
            </w:r>
          </w:p>
        </w:tc>
      </w:tr>
      <w:tr w:rsidR="00971073" w:rsidRPr="007A536C" w:rsidTr="009873BF">
        <w:tc>
          <w:tcPr>
            <w:tcW w:w="1554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vMerge w:val="restart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ST parameter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20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CI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17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20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CI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17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20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CI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17)</w:t>
            </w:r>
          </w:p>
        </w:tc>
      </w:tr>
      <w:tr w:rsidR="00971073" w:rsidRPr="007A536C" w:rsidTr="009873BF">
        <w:tc>
          <w:tcPr>
            <w:tcW w:w="1554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</w:tr>
      <w:tr w:rsidR="00971073" w:rsidRPr="007A536C" w:rsidTr="009873BF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pha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frequency</w:t>
            </w:r>
          </w:p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nd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gre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 (0.01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 (0.04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 (0.01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 (0.03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 (0.02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 (0.03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af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 (0.03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 (0.02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meter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 (0.01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centricity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 (0.004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 (0.01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6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0 (0.02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3 (0.01)</w:t>
            </w:r>
          </w:p>
        </w:tc>
      </w:tr>
      <w:tr w:rsidR="00971073" w:rsidRPr="007A536C" w:rsidTr="009873BF">
        <w:tc>
          <w:tcPr>
            <w:tcW w:w="1554" w:type="dxa"/>
            <w:vMerge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appa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10 (0.29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0 (1.04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09 (0.3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49 (0.92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42 (0.61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0 (0.85)</w:t>
            </w:r>
          </w:p>
        </w:tc>
      </w:tr>
      <w:tr w:rsidR="00971073" w:rsidRPr="007A536C" w:rsidTr="009873BF">
        <w:tc>
          <w:tcPr>
            <w:tcW w:w="1554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 memory load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um memory load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 memory load</w:t>
            </w:r>
          </w:p>
        </w:tc>
      </w:tr>
      <w:tr w:rsidR="00971073" w:rsidRPr="007A536C" w:rsidTr="009873BF">
        <w:tc>
          <w:tcPr>
            <w:tcW w:w="1554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ST parameter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20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CI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17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20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CI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17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20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CI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 = 17)</w:t>
            </w:r>
          </w:p>
        </w:tc>
      </w:tr>
      <w:tr w:rsidR="00971073" w:rsidRPr="007A536C" w:rsidTr="009873BF">
        <w:tc>
          <w:tcPr>
            <w:tcW w:w="1554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</w:tr>
      <w:tr w:rsidR="00971073" w:rsidRPr="007A536C" w:rsidTr="009873BF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ta</w:t>
            </w: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frequency</w:t>
            </w:r>
          </w:p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nd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gre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 (0.02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 (0.03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 (0.02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 (0.04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 (0.02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 (0.05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af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6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 (0.03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meter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 (0.01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centricity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 (0.01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2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0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 (0.03)</w:t>
            </w:r>
          </w:p>
        </w:tc>
      </w:tr>
      <w:tr w:rsidR="00971073" w:rsidRPr="007A536C" w:rsidTr="009873BF">
        <w:tc>
          <w:tcPr>
            <w:tcW w:w="1554" w:type="dxa"/>
            <w:vMerge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 (0.01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3 (0.02)</w:t>
            </w:r>
          </w:p>
        </w:tc>
        <w:tc>
          <w:tcPr>
            <w:tcW w:w="1555" w:type="dxa"/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 (0.02)</w:t>
            </w:r>
          </w:p>
        </w:tc>
      </w:tr>
      <w:tr w:rsidR="00971073" w:rsidRPr="007A536C" w:rsidTr="009873BF">
        <w:tc>
          <w:tcPr>
            <w:tcW w:w="1554" w:type="dxa"/>
            <w:vMerge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appa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94 (0.42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66 (0.93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2 (0.52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97 (0.9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75 (0.44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971073" w:rsidRPr="007A536C" w:rsidRDefault="00971073" w:rsidP="009873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86 (1.40)</w:t>
            </w:r>
          </w:p>
        </w:tc>
      </w:tr>
    </w:tbl>
    <w:p w:rsidR="00971073" w:rsidRPr="007A536C" w:rsidRDefault="00971073" w:rsidP="00971073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7A53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MCI: Mild cognitive impairment, MST: Minimum Spanning Tree, BC: </w:t>
      </w:r>
      <w:proofErr w:type="spellStart"/>
      <w:r w:rsidRPr="007A53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etweenness</w:t>
      </w:r>
      <w:proofErr w:type="spellEnd"/>
      <w:r w:rsidRPr="007A53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entrality, </w:t>
      </w:r>
      <w:proofErr w:type="spellStart"/>
      <w:r w:rsidRPr="007A53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h</w:t>
      </w:r>
      <w:proofErr w:type="spellEnd"/>
      <w:r w:rsidRPr="007A53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: tree hierarchy, Kappa: degree divergence</w:t>
      </w:r>
    </w:p>
    <w:p w:rsidR="00AE0B84" w:rsidRDefault="00AE0B84">
      <w:bookmarkStart w:id="0" w:name="_GoBack"/>
      <w:bookmarkEnd w:id="0"/>
    </w:p>
    <w:sectPr w:rsidR="00AE0B84" w:rsidSect="009710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MDW1MLYwNTYysLBU0lEKTi0uzszPAykwrAUAipVSfiwAAAA="/>
  </w:docVars>
  <w:rsids>
    <w:rsidRoot w:val="00971073"/>
    <w:rsid w:val="00971073"/>
    <w:rsid w:val="00AE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835352-DE01-4301-953C-3B307F71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mmelweis Egyetem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or Zsuzsanna</dc:creator>
  <cp:keywords/>
  <dc:description/>
  <cp:lastModifiedBy>Fodor Zsuzsanna</cp:lastModifiedBy>
  <cp:revision>1</cp:revision>
  <dcterms:created xsi:type="dcterms:W3CDTF">2021-06-19T19:46:00Z</dcterms:created>
  <dcterms:modified xsi:type="dcterms:W3CDTF">2021-06-19T19:46:00Z</dcterms:modified>
</cp:coreProperties>
</file>